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64709" w:rsidRPr="0047232D" w:rsidRDefault="00E072E7" w:rsidP="0047232D">
      <w:pPr>
        <w:spacing w:line="420" w:lineRule="auto"/>
        <w:rPr>
          <w:rFonts w:hint="eastAsia"/>
          <w:b/>
          <w:sz w:val="28"/>
          <w:szCs w:val="24"/>
        </w:rPr>
      </w:pPr>
      <w:r w:rsidRPr="00F8545A">
        <w:rPr>
          <w:b/>
          <w:sz w:val="28"/>
          <w:szCs w:val="24"/>
        </w:rPr>
        <w:t>SUPPLEMENTARY METHODS</w:t>
      </w:r>
      <w:bookmarkStart w:id="0" w:name="_GoBack"/>
      <w:bookmarkEnd w:id="0"/>
    </w:p>
    <w:p w:rsidR="00A64709" w:rsidRPr="00F8545A" w:rsidRDefault="00A64709" w:rsidP="00F4062D">
      <w:pPr>
        <w:spacing w:line="420" w:lineRule="auto"/>
        <w:rPr>
          <w:rFonts w:cs="ArialNarrow-BoldItalic"/>
          <w:b/>
          <w:bCs/>
          <w:i/>
          <w:iCs/>
          <w:kern w:val="0"/>
          <w:szCs w:val="20"/>
        </w:rPr>
      </w:pPr>
      <w:r w:rsidRPr="00F8545A">
        <w:rPr>
          <w:rFonts w:cs="ArialNarrow-BoldItalic"/>
          <w:b/>
          <w:bCs/>
          <w:i/>
          <w:iCs/>
          <w:kern w:val="0"/>
          <w:szCs w:val="20"/>
        </w:rPr>
        <w:t>DTI Data Preprocessing</w:t>
      </w:r>
    </w:p>
    <w:p w:rsidR="00A64709" w:rsidRPr="00F8545A" w:rsidRDefault="00A64709" w:rsidP="00F4062D">
      <w:pPr>
        <w:spacing w:line="420" w:lineRule="auto"/>
        <w:ind w:firstLine="475"/>
        <w:rPr>
          <w:szCs w:val="20"/>
        </w:rPr>
      </w:pPr>
      <w:r w:rsidRPr="00F8545A">
        <w:rPr>
          <w:szCs w:val="20"/>
        </w:rPr>
        <w:t xml:space="preserve">The magnetic resonance images were preprocessed using the FSL v5.0.4 (Functional Magnetic Resonance Imaging of the Brain (FMRIB) Software Library, Oxford, UK; </w:t>
      </w:r>
      <w:hyperlink r:id="rId8" w:history="1">
        <w:r w:rsidRPr="00F8545A">
          <w:rPr>
            <w:szCs w:val="20"/>
          </w:rPr>
          <w:t>http://www.fmrib.ox.au.uk/fsl</w:t>
        </w:r>
      </w:hyperlink>
      <w:r w:rsidRPr="00F8545A">
        <w:rPr>
          <w:szCs w:val="20"/>
        </w:rPr>
        <w:t>), including eddy current correction and brain tissue extraction</w:t>
      </w:r>
      <w:r w:rsidR="00BF0A1C">
        <w:rPr>
          <w:szCs w:val="20"/>
        </w:rPr>
        <w:t xml:space="preserve"> </w:t>
      </w:r>
      <w:r w:rsidR="00846AB3">
        <w:rPr>
          <w:szCs w:val="20"/>
        </w:rPr>
        <w:fldChar w:fldCharType="begin"/>
      </w:r>
      <w:r w:rsidR="0047232D">
        <w:rPr>
          <w:szCs w:val="20"/>
        </w:rPr>
        <w:instrText xml:space="preserve"> ADDIN EN.CITE &lt;EndNote&gt;&lt;Cite&gt;&lt;Author&gt;Jenkinson&lt;/Author&gt;&lt;Year&gt;2012&lt;/Year&gt;&lt;RecNum&gt;125&lt;/RecNum&gt;&lt;DisplayText&gt;[1]&lt;/DisplayText&gt;&lt;record&gt;&lt;rec-number&gt;125&lt;/rec-number&gt;&lt;foreign-keys&gt;&lt;key app="EN" db-id="5xr5rs0e8xsre5ewwtsx929me9d02dde50xt"&gt;125&lt;/key&gt;&lt;/foreign-keys&gt;&lt;ref-type name="Journal Article"&gt;17&lt;/ref-type&gt;&lt;contributors&gt;&lt;authors&gt;&lt;author&gt;Jenkinson, M.&lt;/author&gt;&lt;author&gt;Beckmann, C. F.&lt;/author&gt;&lt;author&gt;Behrens, T. E.&lt;/author&gt;&lt;author&gt;Woolrich, M. W.&lt;/author&gt;&lt;author&gt;Smith, S. M.&lt;/author&gt;&lt;/authors&gt;&lt;/contributors&gt;&lt;auth-address&gt;FMRIB Centre, Nuffield Department of Clinical Neurosciences, University of Oxford, UK.&lt;/auth-address&gt;&lt;titles&gt;&lt;title&gt;Fsl&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782-90&lt;/pages&gt;&lt;volume&gt;62&lt;/volume&gt;&lt;number&gt;2&lt;/number&gt;&lt;keywords&gt;&lt;keyword&gt;Brain/anatomy &amp;amp; histology/physiology&lt;/keyword&gt;&lt;keyword&gt;Brain Mapping/*history/methods&lt;/keyword&gt;&lt;keyword&gt;Diffusion Magnetic Resonance Imaging/*history/methods&lt;/keyword&gt;&lt;keyword&gt;History, 20th Century&lt;/keyword&gt;&lt;keyword&gt;History, 21st Century&lt;/keyword&gt;&lt;keyword&gt;Humans&lt;/keyword&gt;&lt;keyword&gt;Image Processing, Computer-Assisted/*history/methods&lt;/keyword&gt;&lt;keyword&gt;Software/*history&lt;/keyword&gt;&lt;/keywords&gt;&lt;dates&gt;&lt;year&gt;2012&lt;/year&gt;&lt;pub-dates&gt;&lt;date&gt;Aug 15&lt;/date&gt;&lt;/pub-dates&gt;&lt;/dates&gt;&lt;isbn&gt;1095-9572 (Electronic)&amp;#xD;1053-8119 (Linking)&lt;/isbn&gt;&lt;accession-num&gt;21979382&lt;/accession-num&gt;&lt;urls&gt;&lt;related-urls&gt;&lt;url&gt;http://www.ncbi.nlm.nih.gov/pubmed/21979382&lt;/url&gt;&lt;/related-urls&gt;&lt;/urls&gt;&lt;electronic-resource-num&gt;10.1016/j.neuroimage.2011.09.015&lt;/electronic-resource-num&gt;&lt;/record&gt;&lt;/Cite&gt;&lt;/EndNote&gt;</w:instrText>
      </w:r>
      <w:r w:rsidR="00846AB3">
        <w:rPr>
          <w:szCs w:val="20"/>
        </w:rPr>
        <w:fldChar w:fldCharType="separate"/>
      </w:r>
      <w:r w:rsidR="0047232D">
        <w:rPr>
          <w:noProof/>
          <w:szCs w:val="20"/>
        </w:rPr>
        <w:t>[</w:t>
      </w:r>
      <w:hyperlink w:anchor="_ENREF_1" w:tooltip="Jenkinson, 2012 #125" w:history="1">
        <w:r w:rsidR="0047232D">
          <w:rPr>
            <w:noProof/>
            <w:szCs w:val="20"/>
          </w:rPr>
          <w:t>1</w:t>
        </w:r>
      </w:hyperlink>
      <w:r w:rsidR="0047232D">
        <w:rPr>
          <w:noProof/>
          <w:szCs w:val="20"/>
        </w:rPr>
        <w:t>]</w:t>
      </w:r>
      <w:r w:rsidR="00846AB3">
        <w:rPr>
          <w:szCs w:val="20"/>
        </w:rPr>
        <w:fldChar w:fldCharType="end"/>
      </w:r>
      <w:r w:rsidR="00BF0A1C">
        <w:rPr>
          <w:szCs w:val="20"/>
        </w:rPr>
        <w:t>.</w:t>
      </w:r>
      <w:r w:rsidRPr="00F8545A">
        <w:rPr>
          <w:szCs w:val="20"/>
        </w:rPr>
        <w:t xml:space="preserve"> Each diffusion-weighted image was registered to the nondiffusion-weighted image by an affine registration approach that was supplied in FMRIB’s Linear Image Registration Tool (FLIRT; part of FSL), which was used not only to minimize any image distortion from eddy currents induced by the fast-switching of the gradient coil, but also to reduce any image distortion due to simple head motion. The images were then skull-stripped to remove nonbrain tissue and background noise using the Brain Extraction Tool (BET; part of FSL). A diffusion tensor model was fitted in each voxel using FMRIB's Diffusion Toolbox (FDT, part of FSL) for the calculation of FA values; axial diffusivity (AD) values, λ1; radial diffusivity (RD) values, (λ2+λ3)/2; and mean diffusivity (MD) values, (λ1+λ2+λ3)/3.</w:t>
      </w:r>
    </w:p>
    <w:p w:rsidR="00A64709" w:rsidRPr="00F8545A" w:rsidRDefault="00A64709" w:rsidP="00F4062D">
      <w:pPr>
        <w:spacing w:line="420" w:lineRule="auto"/>
        <w:ind w:firstLine="475"/>
        <w:rPr>
          <w:szCs w:val="20"/>
        </w:rPr>
      </w:pPr>
      <w:r w:rsidRPr="00F8545A">
        <w:rPr>
          <w:szCs w:val="20"/>
        </w:rPr>
        <w:t xml:space="preserve">The Montreal Neurological Institute (MNI) space served as the standard template space for group comparisons in this study. The FMRIB58_FA standard space image, a high-resolution average of 58 well-aligned good quality FA images in FSL, was used as the target image. Each subject’s FA image was spatially normalized to the target image with a nonlinear registration using FMRIB's Non-Linear Image Registration Tool (FNIRT, part of FSL). The final voxel size of an image was resampled to 1 mm cubic resolution. All normalized FA images were smoothed with an 8-mm </w:t>
      </w:r>
      <w:r w:rsidRPr="00F8545A">
        <w:rPr>
          <w:szCs w:val="20"/>
        </w:rPr>
        <w:lastRenderedPageBreak/>
        <w:t xml:space="preserve">Gaussian kernel. </w:t>
      </w:r>
    </w:p>
    <w:p w:rsidR="00A64709" w:rsidRPr="00F8545A" w:rsidRDefault="00A64709" w:rsidP="00F4062D">
      <w:pPr>
        <w:spacing w:line="420" w:lineRule="auto"/>
        <w:rPr>
          <w:rFonts w:cs="ArialNarrow-BoldItalic"/>
          <w:b/>
          <w:bCs/>
          <w:i/>
          <w:iCs/>
          <w:kern w:val="0"/>
          <w:szCs w:val="20"/>
        </w:rPr>
      </w:pPr>
      <w:r w:rsidRPr="00F8545A">
        <w:rPr>
          <w:rFonts w:cs="ArialNarrow-BoldItalic"/>
          <w:b/>
          <w:bCs/>
          <w:i/>
          <w:iCs/>
          <w:kern w:val="0"/>
          <w:szCs w:val="20"/>
        </w:rPr>
        <w:t>Analysis of Group Comparison of FA Values</w:t>
      </w:r>
    </w:p>
    <w:p w:rsidR="00A64709" w:rsidRPr="00F8545A" w:rsidRDefault="00A64709" w:rsidP="00F4062D">
      <w:pPr>
        <w:spacing w:line="420" w:lineRule="auto"/>
        <w:ind w:firstLine="475"/>
        <w:rPr>
          <w:szCs w:val="20"/>
        </w:rPr>
      </w:pPr>
      <w:r w:rsidRPr="00F8545A">
        <w:rPr>
          <w:szCs w:val="20"/>
        </w:rPr>
        <w:t xml:space="preserve">Statistical analyses were conducted using the SPM8 (Statistical Parametric Mapping; </w:t>
      </w:r>
      <w:hyperlink r:id="rId9" w:history="1">
        <w:r w:rsidRPr="00F8545A">
          <w:rPr>
            <w:szCs w:val="20"/>
          </w:rPr>
          <w:t>http://www.fil.ion.ucl.ac.uk/spm/</w:t>
        </w:r>
      </w:hyperlink>
      <w:r w:rsidRPr="00F8545A">
        <w:rPr>
          <w:szCs w:val="20"/>
        </w:rPr>
        <w:t xml:space="preserve">; University College London, London, UK) software package, which itself used Matlab R2010a (Mathworks, Natick, MA, USA) for voxel-wise group comparisons. Smoothed, normalized FA images were analyzed using SPM8 within the framework of a </w:t>
      </w:r>
      <w:r w:rsidR="00BF0A1C">
        <w:rPr>
          <w:szCs w:val="20"/>
        </w:rPr>
        <w:t>g</w:t>
      </w:r>
      <w:r w:rsidRPr="00F8545A">
        <w:rPr>
          <w:szCs w:val="20"/>
        </w:rPr>
        <w:t xml:space="preserve">eneral </w:t>
      </w:r>
      <w:r w:rsidR="00BF0A1C">
        <w:rPr>
          <w:szCs w:val="20"/>
        </w:rPr>
        <w:t>l</w:t>
      </w:r>
      <w:r w:rsidRPr="00F8545A">
        <w:rPr>
          <w:szCs w:val="20"/>
        </w:rPr>
        <w:t xml:space="preserve">inear </w:t>
      </w:r>
      <w:r w:rsidR="00BF0A1C">
        <w:rPr>
          <w:szCs w:val="20"/>
        </w:rPr>
        <w:t>m</w:t>
      </w:r>
      <w:r w:rsidRPr="00F8545A">
        <w:rPr>
          <w:szCs w:val="20"/>
        </w:rPr>
        <w:t>odel, whereas ANCOVA was performed with age, sex</w:t>
      </w:r>
      <w:r w:rsidR="00BF0A1C">
        <w:rPr>
          <w:szCs w:val="20"/>
        </w:rPr>
        <w:t>,</w:t>
      </w:r>
      <w:r w:rsidRPr="00F8545A">
        <w:rPr>
          <w:szCs w:val="20"/>
        </w:rPr>
        <w:t xml:space="preserve"> and </w:t>
      </w:r>
      <w:r w:rsidR="00BF0A1C">
        <w:rPr>
          <w:szCs w:val="20"/>
        </w:rPr>
        <w:t>years of</w:t>
      </w:r>
      <w:r w:rsidRPr="00F8545A">
        <w:rPr>
          <w:szCs w:val="20"/>
        </w:rPr>
        <w:t xml:space="preserve"> education as covariates to investigate the FA differences between the PD and control groups. The FA threshold of the mean WM was set at 0.2 to successfully exclude voxels, which consisted of gray matter or cerebrospinal fluid in most subjects. The resultant statistical inferences were considered significant under the criteria of cluster level family-wise error (FWE) corrected P value &lt;0.05, with a cluster size of at least 610 voxels, based on the results of the Monte Carlo simulation (3dClusterSim with the following parameters: single voxel P value &lt;0.001, FWHM = 7 mm with GM mask</w:t>
      </w:r>
      <w:r w:rsidR="00181CE4">
        <w:rPr>
          <w:rFonts w:hint="eastAsia"/>
          <w:szCs w:val="20"/>
        </w:rPr>
        <w:t>,</w:t>
      </w:r>
      <w:r w:rsidRPr="00F8545A">
        <w:rPr>
          <w:szCs w:val="20"/>
        </w:rPr>
        <w:t xml:space="preserve"> and 10,000 simulations). </w:t>
      </w:r>
    </w:p>
    <w:p w:rsidR="00A64709" w:rsidRPr="00F8545A" w:rsidRDefault="00A64709" w:rsidP="00F4062D">
      <w:pPr>
        <w:spacing w:line="420" w:lineRule="auto"/>
        <w:rPr>
          <w:szCs w:val="20"/>
        </w:rPr>
      </w:pPr>
      <w:r w:rsidRPr="00F8545A">
        <w:rPr>
          <w:szCs w:val="20"/>
        </w:rPr>
        <w:t>The most probable fiber tracts and anatomic location of each significant cluster were determined using the FSL atlas tool (</w:t>
      </w:r>
      <w:hyperlink r:id="rId10" w:history="1">
        <w:r w:rsidRPr="00F8545A">
          <w:rPr>
            <w:szCs w:val="20"/>
          </w:rPr>
          <w:t>http://www.fmrib.ox.ac.uk/fsl/fslwiki/Atlases</w:t>
        </w:r>
      </w:hyperlink>
      <w:r w:rsidRPr="00F8545A">
        <w:rPr>
          <w:szCs w:val="20"/>
        </w:rPr>
        <w:t>).</w:t>
      </w:r>
    </w:p>
    <w:p w:rsidR="00206F58" w:rsidRPr="00F8545A" w:rsidRDefault="00206F58" w:rsidP="00A64709">
      <w:pPr>
        <w:spacing w:line="480" w:lineRule="auto"/>
        <w:rPr>
          <w:rFonts w:cs="TimesNewRomanPSMT"/>
          <w:kern w:val="0"/>
          <w:szCs w:val="24"/>
        </w:rPr>
      </w:pPr>
    </w:p>
    <w:p w:rsidR="00846AB3" w:rsidRPr="00846AB3" w:rsidRDefault="00846AB3" w:rsidP="00A64709">
      <w:pPr>
        <w:rPr>
          <w:rFonts w:cs="TimesNewRomanPSMT" w:hint="eastAsia"/>
          <w:b/>
          <w:kern w:val="0"/>
          <w:szCs w:val="24"/>
        </w:rPr>
      </w:pPr>
      <w:r>
        <w:rPr>
          <w:rFonts w:cs="TimesNewRomanPSMT"/>
          <w:b/>
          <w:kern w:val="0"/>
          <w:szCs w:val="24"/>
        </w:rPr>
        <w:t>References:</w:t>
      </w:r>
    </w:p>
    <w:p w:rsidR="0047232D" w:rsidRPr="0047232D" w:rsidRDefault="00846AB3" w:rsidP="0047232D">
      <w:pPr>
        <w:pStyle w:val="EndNoteBibliography"/>
        <w:ind w:left="720" w:hanging="720"/>
      </w:pPr>
      <w:r>
        <w:fldChar w:fldCharType="begin"/>
      </w:r>
      <w:r>
        <w:instrText xml:space="preserve"> ADDIN EN.REFLIST </w:instrText>
      </w:r>
      <w:r>
        <w:fldChar w:fldCharType="separate"/>
      </w:r>
      <w:bookmarkStart w:id="1" w:name="_ENREF_1"/>
      <w:r w:rsidR="0047232D" w:rsidRPr="0047232D">
        <w:t>1.</w:t>
      </w:r>
      <w:r w:rsidR="0047232D" w:rsidRPr="0047232D">
        <w:tab/>
        <w:t xml:space="preserve">Jenkinson, M., et al., </w:t>
      </w:r>
      <w:r w:rsidR="0047232D" w:rsidRPr="0047232D">
        <w:rPr>
          <w:i/>
        </w:rPr>
        <w:t>Fsl.</w:t>
      </w:r>
      <w:r w:rsidR="0047232D" w:rsidRPr="0047232D">
        <w:t xml:space="preserve"> Neuroimage, 2012. </w:t>
      </w:r>
      <w:r w:rsidR="0047232D" w:rsidRPr="0047232D">
        <w:rPr>
          <w:b/>
        </w:rPr>
        <w:t>62</w:t>
      </w:r>
      <w:r w:rsidR="0047232D" w:rsidRPr="0047232D">
        <w:t>(2): p. 782-90.</w:t>
      </w:r>
      <w:bookmarkEnd w:id="1"/>
    </w:p>
    <w:p w:rsidR="00CD134C" w:rsidRPr="00F8545A" w:rsidRDefault="00846AB3" w:rsidP="00A64709">
      <w:r>
        <w:fldChar w:fldCharType="end"/>
      </w:r>
    </w:p>
    <w:sectPr w:rsidR="00CD134C" w:rsidRPr="00F8545A" w:rsidSect="00980CEC">
      <w:headerReference w:type="default" r:id="rId11"/>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0763E" w:rsidRDefault="0080763E" w:rsidP="00C55615">
      <w:r>
        <w:separator/>
      </w:r>
    </w:p>
  </w:endnote>
  <w:endnote w:type="continuationSeparator" w:id="0">
    <w:p w:rsidR="0080763E" w:rsidRDefault="0080763E" w:rsidP="00C556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ArialNarrow-BoldItalic">
    <w:altName w:val="Arial"/>
    <w:panose1 w:val="00000000000000000000"/>
    <w:charset w:val="00"/>
    <w:family w:val="swiss"/>
    <w:notTrueType/>
    <w:pitch w:val="default"/>
    <w:sig w:usb0="00000003" w:usb1="00000000" w:usb2="00000000" w:usb3="00000000" w:csb0="00000001" w:csb1="00000000"/>
  </w:font>
  <w:font w:name="TimesNewRomanPSMT">
    <w:altName w:val="MS Mincho"/>
    <w:panose1 w:val="00000000000000000000"/>
    <w:charset w:val="00"/>
    <w:family w:val="roman"/>
    <w:notTrueType/>
    <w:pitch w:val="default"/>
    <w:sig w:usb0="00000003" w:usb1="08070000" w:usb2="00000010" w:usb3="00000000" w:csb0="00020001" w:csb1="00000000"/>
  </w:font>
  <w:font w:name="Arial Unicode MS">
    <w:panose1 w:val="020B0604020202020204"/>
    <w:charset w:val="88"/>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0763E" w:rsidRDefault="0080763E" w:rsidP="00C55615">
      <w:r>
        <w:separator/>
      </w:r>
    </w:p>
  </w:footnote>
  <w:footnote w:type="continuationSeparator" w:id="0">
    <w:p w:rsidR="0080763E" w:rsidRDefault="0080763E" w:rsidP="00C5561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173C1" w:rsidRDefault="001173C1" w:rsidP="00E010FB">
    <w:pPr>
      <w:pStyle w:val="a6"/>
      <w:wordWrap w:val="0"/>
      <w:jc w:val="right"/>
      <w:rPr>
        <w:rFonts w:eastAsia="Arial Unicode MS"/>
        <w:bCs/>
        <w:noProof/>
        <w:szCs w:val="24"/>
      </w:rPr>
    </w:pPr>
    <w:r>
      <w:rPr>
        <w:rFonts w:cs="Calibri" w:hint="eastAsia"/>
      </w:rPr>
      <w:t>Chiang</w:t>
    </w:r>
    <w:r>
      <w:rPr>
        <w:rFonts w:cs="Calibri"/>
      </w:rPr>
      <w:t xml:space="preserve"> </w:t>
    </w:r>
    <w:r>
      <w:rPr>
        <w:rFonts w:cs="Calibri" w:hint="eastAsia"/>
      </w:rPr>
      <w:t>P</w:t>
    </w:r>
    <w:r w:rsidRPr="005564F6">
      <w:rPr>
        <w:rFonts w:cs="Calibri"/>
      </w:rPr>
      <w:t xml:space="preserve">L et al. </w:t>
    </w:r>
    <w:r w:rsidRPr="005564F6">
      <w:rPr>
        <w:rFonts w:eastAsia="Arial Unicode MS"/>
        <w:bCs/>
        <w:noProof/>
        <w:szCs w:val="24"/>
      </w:rPr>
      <w:t>White matter damage a</w:t>
    </w:r>
    <w:r w:rsidRPr="00566C47">
      <w:rPr>
        <w:rFonts w:eastAsia="Arial Unicode MS"/>
        <w:bCs/>
        <w:noProof/>
        <w:szCs w:val="24"/>
      </w:rPr>
      <w:t xml:space="preserve">nd </w:t>
    </w:r>
    <w:r>
      <w:rPr>
        <w:rFonts w:eastAsia="Arial Unicode MS" w:hint="eastAsia"/>
        <w:bCs/>
        <w:noProof/>
        <w:szCs w:val="24"/>
      </w:rPr>
      <w:t>systemic inflammation</w:t>
    </w:r>
    <w:r w:rsidRPr="005564F6">
      <w:rPr>
        <w:rFonts w:eastAsia="Arial Unicode MS"/>
        <w:bCs/>
        <w:noProof/>
        <w:szCs w:val="24"/>
      </w:rPr>
      <w:t xml:space="preserve"> in </w:t>
    </w:r>
    <w:r>
      <w:rPr>
        <w:rFonts w:eastAsia="Arial Unicode MS" w:hint="eastAsia"/>
        <w:bCs/>
        <w:noProof/>
        <w:szCs w:val="24"/>
      </w:rPr>
      <w:t>PD</w:t>
    </w:r>
  </w:p>
  <w:p w:rsidR="001173C1" w:rsidRDefault="001173C1" w:rsidP="00E010FB">
    <w:pPr>
      <w:pStyle w:val="a6"/>
      <w:wordWrap w:val="0"/>
      <w:jc w:val="right"/>
    </w:pPr>
    <w:r>
      <w:rPr>
        <w:rFonts w:eastAsia="Arial Unicode MS" w:hint="eastAsia"/>
        <w:bCs/>
        <w:noProof/>
        <w:szCs w:val="24"/>
      </w:rPr>
      <w:t xml:space="preserve">Page </w:t>
    </w:r>
    <w:r w:rsidRPr="005564F6">
      <w:rPr>
        <w:rFonts w:eastAsia="Arial Unicode MS"/>
        <w:bCs/>
        <w:noProof/>
        <w:szCs w:val="24"/>
      </w:rPr>
      <w:fldChar w:fldCharType="begin"/>
    </w:r>
    <w:r w:rsidRPr="005564F6">
      <w:rPr>
        <w:rFonts w:eastAsia="Arial Unicode MS"/>
        <w:bCs/>
        <w:noProof/>
        <w:szCs w:val="24"/>
      </w:rPr>
      <w:instrText xml:space="preserve"> PAGE   \* MERGEFORMAT </w:instrText>
    </w:r>
    <w:r w:rsidRPr="005564F6">
      <w:rPr>
        <w:rFonts w:eastAsia="Arial Unicode MS"/>
        <w:bCs/>
        <w:noProof/>
        <w:szCs w:val="24"/>
      </w:rPr>
      <w:fldChar w:fldCharType="separate"/>
    </w:r>
    <w:r w:rsidR="0047232D" w:rsidRPr="0047232D">
      <w:rPr>
        <w:rFonts w:eastAsia="Arial Unicode MS"/>
        <w:bCs/>
        <w:noProof/>
        <w:szCs w:val="24"/>
        <w:lang w:val="zh-TW"/>
      </w:rPr>
      <w:t>2</w:t>
    </w:r>
    <w:r w:rsidRPr="005564F6">
      <w:rPr>
        <w:rFonts w:eastAsia="Arial Unicode MS"/>
        <w:bCs/>
        <w:noProof/>
        <w:szCs w:val="24"/>
      </w:rPr>
      <w:fldChar w:fldCharType="end"/>
    </w:r>
    <w:r>
      <w:rPr>
        <w:rFonts w:eastAsia="Arial Unicode MS" w:hint="eastAsia"/>
        <w:bCs/>
        <w:noProof/>
        <w:szCs w:val="24"/>
      </w:rPr>
      <w:t xml:space="preserve"> of </w:t>
    </w:r>
    <w:fldSimple w:instr=" NUMPAGES   \* MERGEFORMAT ">
      <w:r w:rsidR="0047232D" w:rsidRPr="0047232D">
        <w:rPr>
          <w:rFonts w:eastAsia="Arial Unicode MS"/>
          <w:bCs/>
          <w:noProof/>
          <w:szCs w:val="24"/>
          <w:lang w:val="zh-TW"/>
        </w:rPr>
        <w:t>2</w:t>
      </w:r>
    </w:fldSimple>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2915727"/>
    <w:multiLevelType w:val="hybridMultilevel"/>
    <w:tmpl w:val="62E8EF0A"/>
    <w:lvl w:ilvl="0" w:tplc="03DEC370">
      <w:start w:val="1"/>
      <w:numFmt w:val="decimal"/>
      <w:lvlText w:val="(%1)"/>
      <w:lvlJc w:val="left"/>
      <w:pPr>
        <w:ind w:left="480" w:hanging="480"/>
      </w:pPr>
      <w:rPr>
        <w:rFonts w:ascii="Calibri" w:hAnsi="Calibri" w:hint="default"/>
        <w:b/>
        <w:sz w:val="28"/>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nsid w:val="56220C20"/>
    <w:multiLevelType w:val="hybridMultilevel"/>
    <w:tmpl w:val="AA3421B6"/>
    <w:lvl w:ilvl="0" w:tplc="0409000F">
      <w:start w:val="1"/>
      <w:numFmt w:val="decimal"/>
      <w:lvlText w:val="%1."/>
      <w:lvlJc w:val="left"/>
      <w:pPr>
        <w:ind w:left="480" w:hanging="480"/>
      </w:pPr>
      <w:rPr>
        <w:rFonts w:hint="default"/>
        <w:b/>
        <w:sz w:val="28"/>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5E6115"/>
    <w:rsid w:val="00020A9D"/>
    <w:rsid w:val="000323F4"/>
    <w:rsid w:val="00032B26"/>
    <w:rsid w:val="00042971"/>
    <w:rsid w:val="00080BF2"/>
    <w:rsid w:val="000871E1"/>
    <w:rsid w:val="000A08E9"/>
    <w:rsid w:val="000A453B"/>
    <w:rsid w:val="000A5701"/>
    <w:rsid w:val="000B4F77"/>
    <w:rsid w:val="000C1632"/>
    <w:rsid w:val="000C20D1"/>
    <w:rsid w:val="001173C1"/>
    <w:rsid w:val="00125A66"/>
    <w:rsid w:val="00126B1E"/>
    <w:rsid w:val="00131364"/>
    <w:rsid w:val="001327E0"/>
    <w:rsid w:val="00144704"/>
    <w:rsid w:val="00152549"/>
    <w:rsid w:val="001571C8"/>
    <w:rsid w:val="00172497"/>
    <w:rsid w:val="00181CE4"/>
    <w:rsid w:val="001854DB"/>
    <w:rsid w:val="001B2D07"/>
    <w:rsid w:val="001D3463"/>
    <w:rsid w:val="001F4E6E"/>
    <w:rsid w:val="00206F58"/>
    <w:rsid w:val="00210BC4"/>
    <w:rsid w:val="00220E4D"/>
    <w:rsid w:val="0023373B"/>
    <w:rsid w:val="0025365C"/>
    <w:rsid w:val="00253AFC"/>
    <w:rsid w:val="0025679B"/>
    <w:rsid w:val="00274C50"/>
    <w:rsid w:val="002834B3"/>
    <w:rsid w:val="002A6EF6"/>
    <w:rsid w:val="002B6626"/>
    <w:rsid w:val="002C3145"/>
    <w:rsid w:val="002C43FB"/>
    <w:rsid w:val="002E1163"/>
    <w:rsid w:val="00307E13"/>
    <w:rsid w:val="00317BD4"/>
    <w:rsid w:val="00320FEE"/>
    <w:rsid w:val="00322403"/>
    <w:rsid w:val="003330AA"/>
    <w:rsid w:val="00347E16"/>
    <w:rsid w:val="00351811"/>
    <w:rsid w:val="00353FF0"/>
    <w:rsid w:val="0036171F"/>
    <w:rsid w:val="0037358D"/>
    <w:rsid w:val="0038214B"/>
    <w:rsid w:val="00382B07"/>
    <w:rsid w:val="003870BA"/>
    <w:rsid w:val="00387E16"/>
    <w:rsid w:val="003A294B"/>
    <w:rsid w:val="00412F9C"/>
    <w:rsid w:val="004207FA"/>
    <w:rsid w:val="004265FE"/>
    <w:rsid w:val="00427086"/>
    <w:rsid w:val="004300CD"/>
    <w:rsid w:val="00443231"/>
    <w:rsid w:val="00451790"/>
    <w:rsid w:val="0047232D"/>
    <w:rsid w:val="00473574"/>
    <w:rsid w:val="004A2BA3"/>
    <w:rsid w:val="004B43AD"/>
    <w:rsid w:val="004C61BB"/>
    <w:rsid w:val="004F6E46"/>
    <w:rsid w:val="005005E8"/>
    <w:rsid w:val="00512C95"/>
    <w:rsid w:val="00536743"/>
    <w:rsid w:val="005376C9"/>
    <w:rsid w:val="00555070"/>
    <w:rsid w:val="00567DB7"/>
    <w:rsid w:val="00574F1D"/>
    <w:rsid w:val="005856F1"/>
    <w:rsid w:val="005A1B99"/>
    <w:rsid w:val="005A4FF2"/>
    <w:rsid w:val="005B1515"/>
    <w:rsid w:val="005E6115"/>
    <w:rsid w:val="005F2AA4"/>
    <w:rsid w:val="00601469"/>
    <w:rsid w:val="00606931"/>
    <w:rsid w:val="00626965"/>
    <w:rsid w:val="0063621B"/>
    <w:rsid w:val="00637673"/>
    <w:rsid w:val="00641D04"/>
    <w:rsid w:val="00674C4D"/>
    <w:rsid w:val="00681B90"/>
    <w:rsid w:val="006A0B8E"/>
    <w:rsid w:val="006B0D1F"/>
    <w:rsid w:val="006C5B64"/>
    <w:rsid w:val="006D1052"/>
    <w:rsid w:val="0070059B"/>
    <w:rsid w:val="00700F30"/>
    <w:rsid w:val="00707AF8"/>
    <w:rsid w:val="00707B9A"/>
    <w:rsid w:val="007273C9"/>
    <w:rsid w:val="0073399A"/>
    <w:rsid w:val="0074050E"/>
    <w:rsid w:val="00742778"/>
    <w:rsid w:val="00746549"/>
    <w:rsid w:val="00753C08"/>
    <w:rsid w:val="007629B2"/>
    <w:rsid w:val="0076514C"/>
    <w:rsid w:val="00765B78"/>
    <w:rsid w:val="007706B0"/>
    <w:rsid w:val="00783A67"/>
    <w:rsid w:val="00791F2A"/>
    <w:rsid w:val="00794815"/>
    <w:rsid w:val="007A5F30"/>
    <w:rsid w:val="007A6E0E"/>
    <w:rsid w:val="007B2486"/>
    <w:rsid w:val="007B6221"/>
    <w:rsid w:val="007C6AFF"/>
    <w:rsid w:val="007D0D94"/>
    <w:rsid w:val="007D7EC5"/>
    <w:rsid w:val="007E1404"/>
    <w:rsid w:val="007E7D18"/>
    <w:rsid w:val="007F4E30"/>
    <w:rsid w:val="0080763E"/>
    <w:rsid w:val="008176B1"/>
    <w:rsid w:val="00823CFA"/>
    <w:rsid w:val="00824C05"/>
    <w:rsid w:val="008354AC"/>
    <w:rsid w:val="00837112"/>
    <w:rsid w:val="008377E8"/>
    <w:rsid w:val="00843B4D"/>
    <w:rsid w:val="00846AB3"/>
    <w:rsid w:val="008507DA"/>
    <w:rsid w:val="00851725"/>
    <w:rsid w:val="00876318"/>
    <w:rsid w:val="00890BFC"/>
    <w:rsid w:val="008A6B13"/>
    <w:rsid w:val="008B65AD"/>
    <w:rsid w:val="008F196C"/>
    <w:rsid w:val="009142BB"/>
    <w:rsid w:val="00923F29"/>
    <w:rsid w:val="00926E63"/>
    <w:rsid w:val="009324B4"/>
    <w:rsid w:val="009750D0"/>
    <w:rsid w:val="00980CEC"/>
    <w:rsid w:val="00987A4B"/>
    <w:rsid w:val="009960A5"/>
    <w:rsid w:val="009A3642"/>
    <w:rsid w:val="009B55D5"/>
    <w:rsid w:val="009B6A07"/>
    <w:rsid w:val="009D15B4"/>
    <w:rsid w:val="009E05A4"/>
    <w:rsid w:val="009E37E3"/>
    <w:rsid w:val="009E57B6"/>
    <w:rsid w:val="009F6ACE"/>
    <w:rsid w:val="00A1042B"/>
    <w:rsid w:val="00A228EC"/>
    <w:rsid w:val="00A257B4"/>
    <w:rsid w:val="00A436DC"/>
    <w:rsid w:val="00A60C90"/>
    <w:rsid w:val="00A64709"/>
    <w:rsid w:val="00A72437"/>
    <w:rsid w:val="00A852DD"/>
    <w:rsid w:val="00A8760D"/>
    <w:rsid w:val="00A912F4"/>
    <w:rsid w:val="00AA3ECD"/>
    <w:rsid w:val="00AB6430"/>
    <w:rsid w:val="00AC26E2"/>
    <w:rsid w:val="00AC6836"/>
    <w:rsid w:val="00AD4DDB"/>
    <w:rsid w:val="00AE73D4"/>
    <w:rsid w:val="00AF14BE"/>
    <w:rsid w:val="00B00B02"/>
    <w:rsid w:val="00B10F72"/>
    <w:rsid w:val="00B27D77"/>
    <w:rsid w:val="00B30228"/>
    <w:rsid w:val="00B40341"/>
    <w:rsid w:val="00B47A44"/>
    <w:rsid w:val="00B47EE6"/>
    <w:rsid w:val="00B93702"/>
    <w:rsid w:val="00B95774"/>
    <w:rsid w:val="00BA24AD"/>
    <w:rsid w:val="00BA265F"/>
    <w:rsid w:val="00BA2A27"/>
    <w:rsid w:val="00BB035E"/>
    <w:rsid w:val="00BB12F5"/>
    <w:rsid w:val="00BC27D2"/>
    <w:rsid w:val="00BD1439"/>
    <w:rsid w:val="00BD1EB2"/>
    <w:rsid w:val="00BE1579"/>
    <w:rsid w:val="00BF0492"/>
    <w:rsid w:val="00BF0A1C"/>
    <w:rsid w:val="00BF30ED"/>
    <w:rsid w:val="00BF6641"/>
    <w:rsid w:val="00C21284"/>
    <w:rsid w:val="00C25C9B"/>
    <w:rsid w:val="00C34562"/>
    <w:rsid w:val="00C44D6A"/>
    <w:rsid w:val="00C54AFE"/>
    <w:rsid w:val="00C55615"/>
    <w:rsid w:val="00C6408B"/>
    <w:rsid w:val="00C75CA3"/>
    <w:rsid w:val="00C85A25"/>
    <w:rsid w:val="00C87CF8"/>
    <w:rsid w:val="00C9722E"/>
    <w:rsid w:val="00CA3F01"/>
    <w:rsid w:val="00CC7421"/>
    <w:rsid w:val="00CD134C"/>
    <w:rsid w:val="00CD21E2"/>
    <w:rsid w:val="00CE2F2D"/>
    <w:rsid w:val="00D07599"/>
    <w:rsid w:val="00D15DF7"/>
    <w:rsid w:val="00D305E0"/>
    <w:rsid w:val="00D342CA"/>
    <w:rsid w:val="00D34860"/>
    <w:rsid w:val="00D60351"/>
    <w:rsid w:val="00DA03F1"/>
    <w:rsid w:val="00DA5A93"/>
    <w:rsid w:val="00DB5C54"/>
    <w:rsid w:val="00DB62A9"/>
    <w:rsid w:val="00DD5686"/>
    <w:rsid w:val="00DD7E11"/>
    <w:rsid w:val="00DE0ED2"/>
    <w:rsid w:val="00E010FB"/>
    <w:rsid w:val="00E05969"/>
    <w:rsid w:val="00E072E7"/>
    <w:rsid w:val="00E558E0"/>
    <w:rsid w:val="00EB0827"/>
    <w:rsid w:val="00EB59C2"/>
    <w:rsid w:val="00EC16D1"/>
    <w:rsid w:val="00F06F24"/>
    <w:rsid w:val="00F0762C"/>
    <w:rsid w:val="00F1018C"/>
    <w:rsid w:val="00F11E05"/>
    <w:rsid w:val="00F2195C"/>
    <w:rsid w:val="00F2575B"/>
    <w:rsid w:val="00F26470"/>
    <w:rsid w:val="00F27279"/>
    <w:rsid w:val="00F303D6"/>
    <w:rsid w:val="00F4062D"/>
    <w:rsid w:val="00F55FA8"/>
    <w:rsid w:val="00F64044"/>
    <w:rsid w:val="00F64DFC"/>
    <w:rsid w:val="00F73295"/>
    <w:rsid w:val="00F75D4D"/>
    <w:rsid w:val="00F84B68"/>
    <w:rsid w:val="00F8545A"/>
    <w:rsid w:val="00F942DE"/>
    <w:rsid w:val="00FB12E8"/>
    <w:rsid w:val="00FB171D"/>
    <w:rsid w:val="00FC0439"/>
    <w:rsid w:val="00FD0261"/>
    <w:rsid w:val="00FD072C"/>
    <w:rsid w:val="00FE4EFC"/>
    <w:rsid w:val="00FF406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60B4878C-0EE1-42AD-9731-D63AB9AAB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新細明體" w:hAnsi="Calibri" w:cs="Times New Roman"/>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E6115"/>
    <w:pPr>
      <w:widowControl w:val="0"/>
    </w:pPr>
    <w:rPr>
      <w:kern w:val="2"/>
      <w:sz w:val="24"/>
      <w:szCs w:val="22"/>
    </w:rPr>
  </w:style>
  <w:style w:type="character" w:default="1" w:styleId="a0">
    <w:name w:val="Default Paragraph Font"/>
    <w:uiPriority w:val="1"/>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a4"/>
    <w:uiPriority w:val="34"/>
    <w:qFormat/>
    <w:rsid w:val="005E6115"/>
    <w:pPr>
      <w:ind w:leftChars="200" w:left="480"/>
    </w:pPr>
    <w:rPr>
      <w:kern w:val="0"/>
      <w:sz w:val="20"/>
      <w:szCs w:val="20"/>
      <w:lang w:val="x-none" w:eastAsia="x-none"/>
    </w:rPr>
  </w:style>
  <w:style w:type="character" w:customStyle="1" w:styleId="a4">
    <w:name w:val="清單段落 字元"/>
    <w:link w:val="a3"/>
    <w:uiPriority w:val="34"/>
    <w:rsid w:val="005E6115"/>
    <w:rPr>
      <w:rFonts w:ascii="Calibri" w:eastAsia="新細明體" w:hAnsi="Calibri" w:cs="Times New Roman"/>
      <w:lang w:val="x-none" w:eastAsia="x-none"/>
    </w:rPr>
  </w:style>
  <w:style w:type="paragraph" w:customStyle="1" w:styleId="EndNoteBibliographyTitle">
    <w:name w:val="EndNote Bibliography Title"/>
    <w:basedOn w:val="a"/>
    <w:link w:val="EndNoteBibliographyTitle0"/>
    <w:rsid w:val="005E6115"/>
    <w:pPr>
      <w:jc w:val="center"/>
    </w:pPr>
    <w:rPr>
      <w:rFonts w:cs="Calibri"/>
      <w:noProof/>
      <w:lang w:val="x-none" w:eastAsia="x-none"/>
    </w:rPr>
  </w:style>
  <w:style w:type="character" w:customStyle="1" w:styleId="EndNoteBibliographyTitle0">
    <w:name w:val="EndNote Bibliography Title 字元"/>
    <w:link w:val="EndNoteBibliographyTitle"/>
    <w:rsid w:val="005E6115"/>
    <w:rPr>
      <w:rFonts w:cs="Calibri"/>
      <w:noProof/>
      <w:kern w:val="2"/>
      <w:sz w:val="24"/>
      <w:szCs w:val="22"/>
      <w:lang w:val="x-none" w:eastAsia="x-none"/>
    </w:rPr>
  </w:style>
  <w:style w:type="paragraph" w:customStyle="1" w:styleId="EndNoteBibliography">
    <w:name w:val="EndNote Bibliography"/>
    <w:basedOn w:val="a"/>
    <w:link w:val="EndNoteBibliography0"/>
    <w:rsid w:val="005E6115"/>
    <w:rPr>
      <w:rFonts w:cs="Calibri"/>
      <w:noProof/>
      <w:lang w:val="x-none" w:eastAsia="x-none"/>
    </w:rPr>
  </w:style>
  <w:style w:type="character" w:customStyle="1" w:styleId="EndNoteBibliography0">
    <w:name w:val="EndNote Bibliography 字元"/>
    <w:link w:val="EndNoteBibliography"/>
    <w:rsid w:val="005E6115"/>
    <w:rPr>
      <w:rFonts w:cs="Calibri"/>
      <w:noProof/>
      <w:kern w:val="2"/>
      <w:sz w:val="24"/>
      <w:szCs w:val="22"/>
      <w:lang w:val="x-none" w:eastAsia="x-none"/>
    </w:rPr>
  </w:style>
  <w:style w:type="character" w:styleId="a5">
    <w:name w:val="Hyperlink"/>
    <w:uiPriority w:val="99"/>
    <w:unhideWhenUsed/>
    <w:rsid w:val="005E6115"/>
    <w:rPr>
      <w:color w:val="0000FF"/>
      <w:u w:val="single"/>
    </w:rPr>
  </w:style>
  <w:style w:type="paragraph" w:styleId="Web">
    <w:name w:val="Normal (Web)"/>
    <w:basedOn w:val="a"/>
    <w:uiPriority w:val="99"/>
    <w:rsid w:val="004B43AD"/>
    <w:pPr>
      <w:widowControl/>
      <w:spacing w:before="100" w:beforeAutospacing="1" w:after="100" w:afterAutospacing="1"/>
    </w:pPr>
    <w:rPr>
      <w:rFonts w:ascii="新細明體" w:hAnsi="新細明體" w:cs="新細明體"/>
      <w:kern w:val="0"/>
      <w:szCs w:val="24"/>
    </w:rPr>
  </w:style>
  <w:style w:type="paragraph" w:styleId="a6">
    <w:name w:val="header"/>
    <w:basedOn w:val="a"/>
    <w:link w:val="a7"/>
    <w:uiPriority w:val="99"/>
    <w:unhideWhenUsed/>
    <w:rsid w:val="00C55615"/>
    <w:pPr>
      <w:tabs>
        <w:tab w:val="center" w:pos="4153"/>
        <w:tab w:val="right" w:pos="8306"/>
      </w:tabs>
      <w:snapToGrid w:val="0"/>
    </w:pPr>
    <w:rPr>
      <w:sz w:val="20"/>
      <w:szCs w:val="20"/>
      <w:lang w:val="x-none" w:eastAsia="x-none"/>
    </w:rPr>
  </w:style>
  <w:style w:type="character" w:customStyle="1" w:styleId="a7">
    <w:name w:val="頁首 字元"/>
    <w:link w:val="a6"/>
    <w:uiPriority w:val="99"/>
    <w:rsid w:val="00C55615"/>
    <w:rPr>
      <w:kern w:val="2"/>
    </w:rPr>
  </w:style>
  <w:style w:type="paragraph" w:styleId="a8">
    <w:name w:val="footer"/>
    <w:basedOn w:val="a"/>
    <w:link w:val="a9"/>
    <w:uiPriority w:val="99"/>
    <w:unhideWhenUsed/>
    <w:rsid w:val="00C55615"/>
    <w:pPr>
      <w:tabs>
        <w:tab w:val="center" w:pos="4153"/>
        <w:tab w:val="right" w:pos="8306"/>
      </w:tabs>
      <w:snapToGrid w:val="0"/>
    </w:pPr>
    <w:rPr>
      <w:sz w:val="20"/>
      <w:szCs w:val="20"/>
      <w:lang w:val="x-none" w:eastAsia="x-none"/>
    </w:rPr>
  </w:style>
  <w:style w:type="character" w:customStyle="1" w:styleId="a9">
    <w:name w:val="頁尾 字元"/>
    <w:link w:val="a8"/>
    <w:uiPriority w:val="99"/>
    <w:rsid w:val="00C55615"/>
    <w:rPr>
      <w:kern w:val="2"/>
    </w:rPr>
  </w:style>
  <w:style w:type="character" w:styleId="aa">
    <w:name w:val="Emphasis"/>
    <w:uiPriority w:val="20"/>
    <w:qFormat/>
    <w:rsid w:val="006D1052"/>
    <w:rPr>
      <w:i/>
      <w:iCs/>
    </w:rPr>
  </w:style>
  <w:style w:type="paragraph" w:customStyle="1" w:styleId="Default">
    <w:name w:val="Default"/>
    <w:rsid w:val="008A6B13"/>
    <w:pPr>
      <w:widowControl w:val="0"/>
      <w:autoSpaceDE w:val="0"/>
      <w:autoSpaceDN w:val="0"/>
      <w:adjustRightInd w:val="0"/>
    </w:pPr>
    <w:rPr>
      <w:rFonts w:ascii="Times New Roman" w:hAnsi="Times New Roman"/>
      <w:color w:val="000000"/>
      <w:sz w:val="24"/>
      <w:szCs w:val="24"/>
    </w:rPr>
  </w:style>
  <w:style w:type="character" w:styleId="ab">
    <w:name w:val="annotation reference"/>
    <w:uiPriority w:val="99"/>
    <w:semiHidden/>
    <w:unhideWhenUsed/>
    <w:rsid w:val="00C87CF8"/>
    <w:rPr>
      <w:sz w:val="18"/>
      <w:szCs w:val="18"/>
    </w:rPr>
  </w:style>
  <w:style w:type="paragraph" w:styleId="ac">
    <w:name w:val="annotation text"/>
    <w:basedOn w:val="a"/>
    <w:link w:val="ad"/>
    <w:uiPriority w:val="99"/>
    <w:semiHidden/>
    <w:unhideWhenUsed/>
    <w:rsid w:val="00C87CF8"/>
    <w:rPr>
      <w:lang w:val="x-none" w:eastAsia="x-none"/>
    </w:rPr>
  </w:style>
  <w:style w:type="character" w:customStyle="1" w:styleId="ad">
    <w:name w:val="註解文字 字元"/>
    <w:link w:val="ac"/>
    <w:uiPriority w:val="99"/>
    <w:semiHidden/>
    <w:rsid w:val="00C87CF8"/>
    <w:rPr>
      <w:kern w:val="2"/>
      <w:sz w:val="24"/>
      <w:szCs w:val="22"/>
    </w:rPr>
  </w:style>
  <w:style w:type="paragraph" w:styleId="ae">
    <w:name w:val="annotation subject"/>
    <w:basedOn w:val="ac"/>
    <w:next w:val="ac"/>
    <w:link w:val="af"/>
    <w:uiPriority w:val="99"/>
    <w:semiHidden/>
    <w:unhideWhenUsed/>
    <w:rsid w:val="00C87CF8"/>
    <w:rPr>
      <w:b/>
      <w:bCs/>
    </w:rPr>
  </w:style>
  <w:style w:type="character" w:customStyle="1" w:styleId="af">
    <w:name w:val="註解主旨 字元"/>
    <w:link w:val="ae"/>
    <w:uiPriority w:val="99"/>
    <w:semiHidden/>
    <w:rsid w:val="00C87CF8"/>
    <w:rPr>
      <w:b/>
      <w:bCs/>
      <w:kern w:val="2"/>
      <w:sz w:val="24"/>
      <w:szCs w:val="22"/>
    </w:rPr>
  </w:style>
  <w:style w:type="paragraph" w:styleId="af0">
    <w:name w:val="Balloon Text"/>
    <w:basedOn w:val="a"/>
    <w:link w:val="af1"/>
    <w:uiPriority w:val="99"/>
    <w:semiHidden/>
    <w:unhideWhenUsed/>
    <w:rsid w:val="00C87CF8"/>
    <w:rPr>
      <w:rFonts w:ascii="Calibri Light" w:hAnsi="Calibri Light"/>
      <w:sz w:val="18"/>
      <w:szCs w:val="18"/>
      <w:lang w:val="x-none" w:eastAsia="x-none"/>
    </w:rPr>
  </w:style>
  <w:style w:type="character" w:customStyle="1" w:styleId="af1">
    <w:name w:val="註解方塊文字 字元"/>
    <w:link w:val="af0"/>
    <w:uiPriority w:val="99"/>
    <w:semiHidden/>
    <w:rsid w:val="00C87CF8"/>
    <w:rPr>
      <w:rFonts w:ascii="Calibri Light" w:eastAsia="新細明體" w:hAnsi="Calibri Light" w:cs="Times New Roman"/>
      <w:kern w:val="2"/>
      <w:sz w:val="18"/>
      <w:szCs w:val="18"/>
    </w:rPr>
  </w:style>
  <w:style w:type="paragraph" w:styleId="af2">
    <w:name w:val="Revision"/>
    <w:hidden/>
    <w:uiPriority w:val="99"/>
    <w:semiHidden/>
    <w:rsid w:val="00F303D6"/>
    <w:rPr>
      <w:kern w:val="2"/>
      <w:sz w:val="24"/>
      <w:szCs w:val="22"/>
    </w:rPr>
  </w:style>
  <w:style w:type="character" w:styleId="af3">
    <w:name w:val="FollowedHyperlink"/>
    <w:uiPriority w:val="99"/>
    <w:semiHidden/>
    <w:unhideWhenUsed/>
    <w:rsid w:val="00C9722E"/>
    <w:rPr>
      <w:color w:val="800080"/>
      <w:u w:val="single"/>
    </w:rPr>
  </w:style>
  <w:style w:type="paragraph" w:styleId="af4">
    <w:name w:val="Document Map"/>
    <w:basedOn w:val="a"/>
    <w:link w:val="af5"/>
    <w:uiPriority w:val="99"/>
    <w:semiHidden/>
    <w:unhideWhenUsed/>
    <w:rsid w:val="00DA03F1"/>
    <w:rPr>
      <w:rFonts w:ascii="新細明體"/>
      <w:sz w:val="18"/>
      <w:szCs w:val="18"/>
    </w:rPr>
  </w:style>
  <w:style w:type="character" w:customStyle="1" w:styleId="af5">
    <w:name w:val="文件引導模式 字元"/>
    <w:link w:val="af4"/>
    <w:uiPriority w:val="99"/>
    <w:semiHidden/>
    <w:rsid w:val="00DA03F1"/>
    <w:rPr>
      <w:rFonts w:ascii="新細明體"/>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fmrib.ox.au.uk/fsl"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www.fmrib.ox.ac.uk/fsl/fslwiki/Atlases" TargetMode="External"/><Relationship Id="rId4" Type="http://schemas.openxmlformats.org/officeDocument/2006/relationships/settings" Target="settings.xml"/><Relationship Id="rId9" Type="http://schemas.openxmlformats.org/officeDocument/2006/relationships/hyperlink" Target="http://www.fil.ion.ucl.ac.uk/spm/"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2F11C5C-12DF-44C0-B450-470B73B859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47</Words>
  <Characters>4264</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1</CharactersWithSpaces>
  <SharedDoc>false</SharedDoc>
  <HLinks>
    <vt:vector size="30" baseType="variant">
      <vt:variant>
        <vt:i4>4784216</vt:i4>
      </vt:variant>
      <vt:variant>
        <vt:i4>20</vt:i4>
      </vt:variant>
      <vt:variant>
        <vt:i4>0</vt:i4>
      </vt:variant>
      <vt:variant>
        <vt:i4>5</vt:i4>
      </vt:variant>
      <vt:variant>
        <vt:lpwstr>http://www.fmrib.ox.ac.uk/fsl/fslwiki/Atlases</vt:lpwstr>
      </vt:variant>
      <vt:variant>
        <vt:lpwstr/>
      </vt:variant>
      <vt:variant>
        <vt:i4>327762</vt:i4>
      </vt:variant>
      <vt:variant>
        <vt:i4>17</vt:i4>
      </vt:variant>
      <vt:variant>
        <vt:i4>0</vt:i4>
      </vt:variant>
      <vt:variant>
        <vt:i4>5</vt:i4>
      </vt:variant>
      <vt:variant>
        <vt:lpwstr>http://www.fil.ion.ucl.ac.uk/spm/</vt:lpwstr>
      </vt:variant>
      <vt:variant>
        <vt:lpwstr/>
      </vt:variant>
      <vt:variant>
        <vt:i4>4390923</vt:i4>
      </vt:variant>
      <vt:variant>
        <vt:i4>13</vt:i4>
      </vt:variant>
      <vt:variant>
        <vt:i4>0</vt:i4>
      </vt:variant>
      <vt:variant>
        <vt:i4>5</vt:i4>
      </vt:variant>
      <vt:variant>
        <vt:lpwstr/>
      </vt:variant>
      <vt:variant>
        <vt:lpwstr>_ENREF_2</vt:lpwstr>
      </vt:variant>
      <vt:variant>
        <vt:i4>4194368</vt:i4>
      </vt:variant>
      <vt:variant>
        <vt:i4>8</vt:i4>
      </vt:variant>
      <vt:variant>
        <vt:i4>0</vt:i4>
      </vt:variant>
      <vt:variant>
        <vt:i4>5</vt:i4>
      </vt:variant>
      <vt:variant>
        <vt:lpwstr>http://www.fmrib.ox.au.uk/fsl</vt:lpwstr>
      </vt:variant>
      <vt:variant>
        <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vage</dc:creator>
  <cp:keywords/>
  <cp:lastModifiedBy>葉文碩</cp:lastModifiedBy>
  <cp:revision>2</cp:revision>
  <dcterms:created xsi:type="dcterms:W3CDTF">2017-06-02T12:29:00Z</dcterms:created>
  <dcterms:modified xsi:type="dcterms:W3CDTF">2017-06-02T12:29:00Z</dcterms:modified>
</cp:coreProperties>
</file>